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4B7" w:rsidRDefault="00430AD5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CB64B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 w:rsidR="00CB64B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CB64B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="00CB64B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CB64B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CB64B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CB64B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CB64B7" w:rsidRDefault="00CB64B7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CB64B7" w:rsidRPr="009606C8" w:rsidTr="00CB64B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B64B7" w:rsidRPr="009606C8" w:rsidTr="00CB64B7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framomum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F478704 - AF478708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lpini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389, KC59795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7954, KC597956,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298816, GQ43640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6404, GQ43641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6412, GU18050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08, HM849760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11 - GU180514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16, GU18051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38 - GU18054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25 - JF940740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44 - JF940750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52 - JF94076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63 - JF94076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68 - JF940772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74 - JF940776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778 - JF94078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8059 - KC598066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24 - KF304132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44 - KF304252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17, JN04382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59, JN04386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66, JN04382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26, JN04383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43, JN04384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46, JN043849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56, JN04386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72, JN04381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18, JN043819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22, JN04382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25, JN043836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27 - JN04383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37, JN04384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42, JN04384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47, JN04384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51- JN04385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57, JN04385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60, JN043862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64, JN043873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68 - JN04387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876 - JN043878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769797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09 -  F478720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097441, GU09744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423298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momum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53184, KC597975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53 - KF304261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25 - JN04392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33 - JN04393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49 - JN04395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63 - JN04396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67 - JN04397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043976 - JN04397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J151870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88, JF423302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21 - AF47872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51985 - AY352012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292430</w:t>
            </w:r>
          </w:p>
        </w:tc>
      </w:tr>
    </w:tbl>
    <w:p w:rsidR="00CB64B7" w:rsidRDefault="00430AD5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</w:t>
      </w:r>
      <w:r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 w:rsidR="00CB64B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CB64B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cont.)  </w:t>
      </w:r>
      <w:proofErr w:type="spellStart"/>
      <w:r w:rsidR="00CB64B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CB64B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CB64B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CB64B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CB64B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CB64B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CB64B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8941D7" w:rsidRDefault="008941D7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CB64B7" w:rsidRDefault="00CB64B7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8941D7" w:rsidRDefault="008941D7" w:rsidP="00CB64B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CB64B7" w:rsidRPr="009606C8" w:rsidTr="008941D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B64B7" w:rsidRPr="009606C8" w:rsidTr="008941D7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CB64B7" w:rsidRPr="009606C8" w:rsidTr="008941D7">
        <w:trPr>
          <w:trHeight w:val="341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CB64B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ulotandr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CB64B7" w:rsidRPr="009606C8" w:rsidRDefault="00CB64B7" w:rsidP="00CB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N870769</w:t>
            </w:r>
          </w:p>
        </w:tc>
        <w:tc>
          <w:tcPr>
            <w:tcW w:w="2070" w:type="dxa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CB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64B7" w:rsidRPr="009606C8" w:rsidTr="008941D7">
        <w:trPr>
          <w:trHeight w:val="2357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oesenbergi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26, AF47882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715475 - JF71547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92810 - JX99283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92839, JX992840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J972788 - FJ97279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09, GU18052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30 - JF94083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36 - JF940845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47 - JF940849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52 - JF940859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62 - JF940864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940866 - JF940873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7977, KC59797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33 - KF304141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J151866 - KJ151869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22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424778, AY424779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25 - AF478727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92751 - JX992755, JX992792 -  JX99279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92804 - JX992808,</w:t>
            </w:r>
          </w:p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92748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rbidge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729, AF478728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mptandr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730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nna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06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ulokaempferi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81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31 - AF478733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utley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33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424782, AY424792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35, AF478734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eilocostus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715500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rnukaempferia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35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736</w:t>
            </w:r>
          </w:p>
        </w:tc>
      </w:tr>
      <w:tr w:rsidR="00CB64B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stus</w:t>
            </w:r>
            <w:proofErr w:type="spellEnd"/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07</w:t>
            </w:r>
          </w:p>
        </w:tc>
        <w:tc>
          <w:tcPr>
            <w:tcW w:w="216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CB64B7" w:rsidRPr="009606C8" w:rsidRDefault="00CB64B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A11A08" w:rsidRDefault="00A11A08"/>
    <w:p w:rsidR="00CB64B7" w:rsidRDefault="00CB64B7"/>
    <w:p w:rsidR="00CB64B7" w:rsidRDefault="00CB64B7"/>
    <w:p w:rsidR="00CB64B7" w:rsidRDefault="00CB64B7"/>
    <w:p w:rsidR="008941D7" w:rsidRDefault="00430AD5" w:rsidP="008941D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</w:t>
      </w:r>
      <w:r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 w:rsidR="008941D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941D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cont.)  </w:t>
      </w:r>
      <w:proofErr w:type="spellStart"/>
      <w:r w:rsidR="008941D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8941D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8941D7" w:rsidRDefault="008941D7" w:rsidP="008941D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8941D7" w:rsidRPr="009606C8" w:rsidTr="008941D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8941D7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rcuma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047731 - AB04773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047738 - AB047741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047743 - AB04774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047749 - AB04775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551929 - AB55193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649974, HM36764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36 - AF478841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248110, GQ43410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4106, GU18039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393 - GU18039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403, GU18040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410 - GU18041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416 - GU18041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016510, HM016511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180531 - JN180538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655, JQ40966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664 - JQ40966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675 - JQ409678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680 - JQ40969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695, JQ40969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00 - JQ40970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04, JQ48015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10 - JQ40971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022 - KF304030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590515, EF59051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248582, GQ24858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6405, GQ43640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6413, GU18051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18, GU18051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28 - GU180531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35 - GU18053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42 - GU18054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719548 - JF71956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719569 - JF71957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719577, JN18055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180547 - JN18055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42 - KF30415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432038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62 - KF304270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J025042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424785, DQ66641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Q471960 - DQ471978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86 - JQ409788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90 - JQ40979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798, JQ40980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802 - JQ40984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409847 - JQ409850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37, KJ46176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39 - AF478741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rcumorph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42, AF47884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43, AF478742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istichochlamy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4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45, AF478744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lettar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7986, KC59798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lettariopsi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46 - AF478748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52013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linger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59, AF41446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74, AF41447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86, AF41450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34895, AF47875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51, AY352014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gnepain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52, AY339740    AY339704</w:t>
            </w:r>
          </w:p>
        </w:tc>
      </w:tr>
    </w:tbl>
    <w:p w:rsidR="008941D7" w:rsidRDefault="00430AD5" w:rsidP="008941D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</w:t>
      </w:r>
      <w:r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 w:rsidR="008941D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941D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cont.)  </w:t>
      </w:r>
      <w:proofErr w:type="spellStart"/>
      <w:r w:rsidR="008941D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8941D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CB64B7" w:rsidRDefault="00CB64B7"/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8941D7" w:rsidRPr="009606C8" w:rsidTr="008941D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8941D7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inger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91628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lobb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341080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243847, AF37877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51 - KF30415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05449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71 - KF304279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53 - AF47875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69, AF47877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39665 - AY33970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39707 - AY33972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39729 - AY33973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339741 - AY33974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500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aniff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55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ar-SA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56, JF825534    JF825533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dychium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047754, AB04928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56 - AF478861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402, JN18050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180510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243848, GQ43640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850043 - HM85004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180604 - JN18060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N180611, JN180615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594501, L0545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78632 - JX97863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60 - KF304168,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80 - KF304288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87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57 - AF478762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488010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miorchis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64, AF478763    AY339706, AY339705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tchen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765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rnstedt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180548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66, AF414481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licon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08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tchen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64, AF478834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aempfer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232053, AB23205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66, AF47886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69, GU18039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406 - GU18040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7913 - KC597919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049 - KF304054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Q436409, GQ43641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32 - GU18053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46, GU180547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97999 - KC598006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169 - KF304174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20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89 - KF304294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90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68, AF478767</w:t>
            </w:r>
          </w:p>
        </w:tc>
      </w:tr>
    </w:tbl>
    <w:p w:rsidR="008941D7" w:rsidRDefault="008941D7"/>
    <w:p w:rsidR="008941D7" w:rsidRDefault="00430AD5" w:rsidP="008941D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</w:t>
      </w:r>
      <w:r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 w:rsidR="008941D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(cont.)  </w:t>
      </w:r>
      <w:proofErr w:type="spellStart"/>
      <w:r w:rsidR="008941D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8941D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CB64B7" w:rsidRDefault="00CB64B7"/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8941D7" w:rsidRPr="009606C8" w:rsidTr="008941D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ccession number 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8941D7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edhalia</w:t>
            </w:r>
            <w:proofErr w:type="spellEnd"/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825540</w:t>
            </w:r>
          </w:p>
        </w:tc>
        <w:tc>
          <w:tcPr>
            <w:tcW w:w="216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825535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osanth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Q40984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rsenianth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77140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771401 - HM7714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771396 - M771399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usell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90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yxochlamy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5533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icola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49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rchidanth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910, JF71549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acautley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M36766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amomum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1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enakospermum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9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agiostachy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18054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3, AF478772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leuranthodium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5, AF478774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mmeresche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6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yrgophyllum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7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nealm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Q182449, JX978681,</w:t>
            </w:r>
          </w:p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594504 - JQ594506,</w:t>
            </w:r>
          </w:p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594508 - JQ594510,</w:t>
            </w:r>
          </w:p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594577, JQ594578,</w:t>
            </w:r>
          </w:p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Q594957, JX978680,</w:t>
            </w:r>
          </w:p>
          <w:p w:rsidR="008941D7" w:rsidRPr="008941D7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78683 - JX97868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78 - AF478783,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76</w:t>
            </w:r>
          </w:p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hynchanth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84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iedel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05460, AF24384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941D7" w:rsidRPr="009606C8" w:rsidTr="008941D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941D7" w:rsidRPr="008941D7" w:rsidRDefault="008941D7" w:rsidP="008941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coe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8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1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X9032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94 - AY424795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769781 - AY76978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7" w:rsidRPr="009606C8" w:rsidRDefault="008941D7" w:rsidP="00894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87, AF478786</w:t>
            </w:r>
          </w:p>
        </w:tc>
      </w:tr>
    </w:tbl>
    <w:p w:rsidR="008941D7" w:rsidRDefault="008941D7"/>
    <w:p w:rsidR="008941D7" w:rsidRDefault="00430AD5" w:rsidP="008941D7">
      <w:pPr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S</w:t>
      </w:r>
      <w:r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</w:t>
      </w:r>
      <w:bookmarkStart w:id="0" w:name="_GoBack"/>
      <w:bookmarkEnd w:id="0"/>
      <w:r w:rsidR="008941D7" w:rsidRPr="009606C8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941D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cont.)  </w:t>
      </w:r>
      <w:proofErr w:type="spellStart"/>
      <w:r w:rsidR="008941D7">
        <w:rPr>
          <w:rFonts w:ascii="Times New Roman" w:hAnsi="Times New Roman" w:cs="Times New Roman"/>
          <w:color w:val="000000" w:themeColor="text1"/>
          <w:szCs w:val="24"/>
        </w:rPr>
        <w:t>Zingiberaceae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sequences of </w:t>
      </w:r>
      <w:proofErr w:type="spellStart"/>
      <w:r w:rsidR="008941D7" w:rsidRPr="0094576C">
        <w:rPr>
          <w:rFonts w:ascii="Times New Roman" w:hAnsi="Times New Roman" w:cs="Times New Roman"/>
          <w:i/>
          <w:color w:val="000000" w:themeColor="text1"/>
          <w:szCs w:val="24"/>
        </w:rPr>
        <w:t>mat</w:t>
      </w:r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>K</w:t>
      </w:r>
      <w:proofErr w:type="spellEnd"/>
      <w:r w:rsidR="008941D7" w:rsidRPr="0094576C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psb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A-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H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,</w:t>
      </w:r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bc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rpo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C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, </w:t>
      </w:r>
      <w:proofErr w:type="spellStart"/>
      <w:r w:rsidR="008941D7" w:rsidRPr="0094576C">
        <w:rPr>
          <w:rFonts w:ascii="Times New Roman" w:hAnsi="Times New Roman" w:cs="Times New Roman"/>
          <w:i/>
          <w:iCs/>
          <w:color w:val="000000" w:themeColor="text1"/>
          <w:szCs w:val="24"/>
        </w:rPr>
        <w:t>trn</w:t>
      </w:r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L</w:t>
      </w:r>
      <w:proofErr w:type="spellEnd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 xml:space="preserve"> and </w:t>
      </w:r>
      <w:proofErr w:type="gramStart"/>
      <w:r w:rsidR="008941D7" w:rsidRPr="0094576C">
        <w:rPr>
          <w:rFonts w:ascii="Times New Roman" w:hAnsi="Times New Roman" w:cs="Times New Roman"/>
          <w:iCs/>
          <w:color w:val="000000" w:themeColor="text1"/>
          <w:szCs w:val="24"/>
        </w:rPr>
        <w:t>ITS</w:t>
      </w:r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proofErr w:type="gram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retrieved from </w:t>
      </w:r>
      <w:proofErr w:type="spellStart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>GenBank</w:t>
      </w:r>
      <w:proofErr w:type="spellEnd"/>
      <w:r w:rsidR="008941D7" w:rsidRPr="009606C8">
        <w:rPr>
          <w:rFonts w:ascii="Times New Roman" w:hAnsi="Times New Roman" w:cs="Times New Roman"/>
          <w:color w:val="000000" w:themeColor="text1"/>
          <w:szCs w:val="24"/>
        </w:rPr>
        <w:t xml:space="preserve"> (NCBI) for each of the genus with accession number.</w:t>
      </w:r>
    </w:p>
    <w:p w:rsidR="008941D7" w:rsidRDefault="008941D7" w:rsidP="008941D7"/>
    <w:tbl>
      <w:tblPr>
        <w:tblW w:w="137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160"/>
        <w:gridCol w:w="2070"/>
        <w:gridCol w:w="1890"/>
        <w:gridCol w:w="1783"/>
        <w:gridCol w:w="2131"/>
      </w:tblGrid>
      <w:tr w:rsidR="008941D7" w:rsidRPr="009606C8" w:rsidTr="008941D7">
        <w:trPr>
          <w:trHeight w:val="314"/>
        </w:trPr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4" w:type="dxa"/>
            <w:gridSpan w:val="6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number</w:t>
            </w:r>
          </w:p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941D7" w:rsidRPr="009606C8" w:rsidTr="005627D5">
        <w:trPr>
          <w:trHeight w:val="341"/>
        </w:trPr>
        <w:tc>
          <w:tcPr>
            <w:tcW w:w="1620" w:type="dxa"/>
            <w:vMerge/>
            <w:shd w:val="clear" w:color="auto" w:fill="auto"/>
            <w:noWrap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mat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16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bc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07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po</w:t>
            </w:r>
            <w:r w:rsidRPr="00960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sb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-</w:t>
            </w:r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3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9606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31" w:type="dxa"/>
            <w:vAlign w:val="center"/>
          </w:tcPr>
          <w:p w:rsidR="008941D7" w:rsidRPr="009606C8" w:rsidRDefault="008941D7" w:rsidP="00894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S</w:t>
            </w:r>
          </w:p>
        </w:tc>
      </w:tr>
      <w:tr w:rsidR="005627D5" w:rsidRPr="009606C8" w:rsidTr="00562D8E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iedelia</w:t>
            </w:r>
            <w:proofErr w:type="spellEnd"/>
          </w:p>
        </w:tc>
        <w:tc>
          <w:tcPr>
            <w:tcW w:w="207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785</w:t>
            </w:r>
          </w:p>
        </w:tc>
      </w:tr>
      <w:tr w:rsidR="005627D5" w:rsidRPr="009606C8" w:rsidTr="00562D8E">
        <w:trPr>
          <w:trHeight w:val="300"/>
        </w:trPr>
        <w:tc>
          <w:tcPr>
            <w:tcW w:w="1620" w:type="dxa"/>
            <w:shd w:val="clear" w:color="auto" w:fill="auto"/>
            <w:noWrap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rcophrynium</w:t>
            </w:r>
            <w:proofErr w:type="spellEnd"/>
          </w:p>
        </w:tc>
        <w:tc>
          <w:tcPr>
            <w:tcW w:w="2070" w:type="dxa"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12</w:t>
            </w:r>
          </w:p>
        </w:tc>
        <w:tc>
          <w:tcPr>
            <w:tcW w:w="216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phonochil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861127, AY6561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caphochlamy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9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96, AY42479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89, AF478788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amanth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0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liquamomum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1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phonochil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2 - AF478794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mithatri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96, HM36764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98, JQ409797,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Q40984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5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ahlianth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897, HM367672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825538, JF82553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799, JQ409784,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Q409785, JQ409842,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Q40984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6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mij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71549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7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einochil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13, JF71550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9606C8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anoverberghi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8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Zingibe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478900 - AF478903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Q434105, JF715496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180398 - GU180401, GU180405, HM116892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116900, HM116902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116906, HM367673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367674, JF715488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C598023 - KC598028,</w:t>
            </w:r>
          </w:p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F304055 - KF30406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243850, GQ436408,</w:t>
            </w:r>
          </w:p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180524 - GU180526,</w:t>
            </w:r>
          </w:p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X978689, JX978690,</w:t>
            </w:r>
          </w:p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C598029 - KC598034,</w:t>
            </w:r>
          </w:p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F304175 - KF304183,</w:t>
            </w:r>
          </w:p>
          <w:p w:rsidR="005627D5" w:rsidRPr="005627D5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054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F304295 - KF3043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42480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627D5" w:rsidRPr="009606C8" w:rsidTr="005627D5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627D5" w:rsidRPr="005627D5" w:rsidRDefault="005627D5" w:rsidP="00562D8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606C8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Zingiberacea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7D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5627D5" w:rsidRDefault="005627D5" w:rsidP="00562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2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14499, KJ025068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478799 - AF478803,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F825537, KC582864,</w:t>
            </w:r>
          </w:p>
          <w:p w:rsidR="005627D5" w:rsidRPr="009606C8" w:rsidRDefault="005627D5" w:rsidP="0056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06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582866, KC582875</w:t>
            </w:r>
          </w:p>
        </w:tc>
      </w:tr>
    </w:tbl>
    <w:p w:rsidR="008941D7" w:rsidRDefault="008941D7" w:rsidP="005627D5"/>
    <w:sectPr w:rsidR="008941D7" w:rsidSect="005627D5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4B7"/>
    <w:rsid w:val="00430AD5"/>
    <w:rsid w:val="005627D5"/>
    <w:rsid w:val="006E1D45"/>
    <w:rsid w:val="008941D7"/>
    <w:rsid w:val="00A11A08"/>
    <w:rsid w:val="00CB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7B91F-DA43-46D5-A24C-25CB4478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4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6-11T14:24:00Z</dcterms:created>
  <dcterms:modified xsi:type="dcterms:W3CDTF">2017-06-11T14:24:00Z</dcterms:modified>
</cp:coreProperties>
</file>